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722" w:rsidRPr="008E29EA" w:rsidRDefault="009C2722" w:rsidP="009C2722">
      <w:pPr>
        <w:pStyle w:val="Heading2"/>
        <w:rPr>
          <w:rFonts w:ascii="Times New Roman" w:hAnsi="Times New Roman"/>
          <w:sz w:val="32"/>
          <w:szCs w:val="32"/>
        </w:rPr>
      </w:pPr>
      <w:r w:rsidRPr="008E29EA">
        <w:rPr>
          <w:rFonts w:ascii="Times New Roman" w:hAnsi="Times New Roman"/>
          <w:sz w:val="32"/>
          <w:szCs w:val="32"/>
        </w:rPr>
        <w:t>Supplementary Table 1: Semi-quantitative grading of annular and leaflet calcification</w:t>
      </w:r>
    </w:p>
    <w:p w:rsidR="009C2722" w:rsidRPr="008E29EA" w:rsidRDefault="009C2722" w:rsidP="009C2722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4902" w:type="dxa"/>
        <w:tblInd w:w="55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4902"/>
      </w:tblGrid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Extent of leaflet calcification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none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isolated spots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</w:rPr>
              <w:tab/>
              <w:t>- larger spots interacting with leaflet motion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</w:rPr>
              <w:tab/>
              <w:t>- severe with restrictive leaflet motion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Location of  leaflet calcification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none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</w:rPr>
              <w:tab/>
              <w:t>- base or tips of leaflets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</w:rPr>
              <w:tab/>
              <w:t>- base and tips of leaflets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Extent of annulus calcification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none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mild/unilateral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moderate</w:t>
            </w:r>
          </w:p>
        </w:tc>
      </w:tr>
      <w:tr w:rsidR="009C2722" w:rsidRPr="008E29EA" w:rsidTr="009778D0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severe/circular</w:t>
            </w:r>
          </w:p>
        </w:tc>
      </w:tr>
    </w:tbl>
    <w:p w:rsidR="009C2722" w:rsidRPr="008E29EA" w:rsidRDefault="009C2722" w:rsidP="009C2722">
      <w:pPr>
        <w:rPr>
          <w:rFonts w:ascii="Times New Roman" w:hAnsi="Times New Roman" w:cs="Times New Roman"/>
          <w:sz w:val="32"/>
          <w:szCs w:val="32"/>
        </w:rPr>
      </w:pPr>
    </w:p>
    <w:p w:rsidR="009C2722" w:rsidRPr="008E29EA" w:rsidRDefault="009C2722" w:rsidP="009C2722">
      <w:pPr>
        <w:rPr>
          <w:rFonts w:ascii="Times New Roman" w:hAnsi="Times New Roman" w:cs="Times New Roman"/>
          <w:sz w:val="32"/>
          <w:szCs w:val="32"/>
        </w:rPr>
      </w:pPr>
      <w:r w:rsidRPr="008E29EA">
        <w:rPr>
          <w:rFonts w:ascii="Times New Roman" w:hAnsi="Times New Roman" w:cs="Times New Roman"/>
          <w:sz w:val="32"/>
          <w:szCs w:val="32"/>
        </w:rPr>
        <w:br w:type="page"/>
      </w:r>
    </w:p>
    <w:p w:rsidR="009C2722" w:rsidRPr="008E29EA" w:rsidRDefault="009C2722" w:rsidP="009C2722">
      <w:pPr>
        <w:pStyle w:val="Heading2"/>
        <w:rPr>
          <w:rFonts w:ascii="Times New Roman" w:hAnsi="Times New Roman"/>
          <w:sz w:val="32"/>
          <w:szCs w:val="32"/>
        </w:rPr>
      </w:pPr>
      <w:r w:rsidRPr="008E29EA">
        <w:rPr>
          <w:rFonts w:ascii="Times New Roman" w:hAnsi="Times New Roman"/>
          <w:sz w:val="32"/>
          <w:szCs w:val="32"/>
        </w:rPr>
        <w:lastRenderedPageBreak/>
        <w:t>Supplementary Table 2: Characteristics of patients with baseline MR ≥3+ depending on MR regression</w:t>
      </w:r>
    </w:p>
    <w:p w:rsidR="009C2722" w:rsidRPr="008E29EA" w:rsidRDefault="009C2722" w:rsidP="009C2722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6673" w:type="dxa"/>
        <w:tblInd w:w="55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3701"/>
        <w:gridCol w:w="1276"/>
        <w:gridCol w:w="1276"/>
        <w:gridCol w:w="1134"/>
      </w:tblGrid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  <w:t>MR ≤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  <w:t>MR ≥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  <w:t>P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n=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n=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Ag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82.9±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83.7±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442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LVE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46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49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085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GF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42±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37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440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Atrial fibrilla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5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72.4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062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COP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5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2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457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PA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2.2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5.9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817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EuroSCORE 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6.5±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6.9±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592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PVR ≥moderat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0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135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LBBB (old and new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0.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8.9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896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PP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7.8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7.2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.000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Valve typ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- B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55.6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62.1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548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- S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44.4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37.9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Early safet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.2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5.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040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b/>
                <w:sz w:val="32"/>
                <w:szCs w:val="32"/>
                <w:lang w:val="de-DE"/>
              </w:rPr>
              <w:t>MV Score parameter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MR 4+ at baselin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5.6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34.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042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Extent of annulus calcification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&lt;0.001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mild/unilater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60.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7.6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moderat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0.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41.1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lastRenderedPageBreak/>
              <w:tab/>
              <w:t>- severe/circula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6.7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25.9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Dimension of MV annul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0.001</w:t>
            </w: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&lt; 32 m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51.1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81.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  <w:tr w:rsidR="009C2722" w:rsidRPr="008E29EA" w:rsidTr="009778D0">
        <w:trPr>
          <w:trHeight w:val="39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ind w:left="366"/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ab/>
              <w:t>- ≥ 32 m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48.9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  <w:r w:rsidRPr="008E29EA">
              <w:rPr>
                <w:rFonts w:ascii="Times New Roman" w:hAnsi="Times New Roman" w:cs="Times New Roman"/>
                <w:sz w:val="32"/>
                <w:szCs w:val="32"/>
                <w:lang w:val="de-DE"/>
              </w:rPr>
              <w:t>19.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722" w:rsidRPr="008E29EA" w:rsidRDefault="009C2722" w:rsidP="009778D0">
            <w:pPr>
              <w:rPr>
                <w:rFonts w:ascii="Times New Roman" w:hAnsi="Times New Roman" w:cs="Times New Roman"/>
                <w:sz w:val="32"/>
                <w:szCs w:val="32"/>
                <w:lang w:val="de-DE"/>
              </w:rPr>
            </w:pPr>
          </w:p>
        </w:tc>
      </w:tr>
    </w:tbl>
    <w:p w:rsidR="009C2722" w:rsidRPr="008E29EA" w:rsidRDefault="009C2722" w:rsidP="009C2722">
      <w:pPr>
        <w:rPr>
          <w:rFonts w:ascii="Times New Roman" w:hAnsi="Times New Roman" w:cs="Times New Roman"/>
          <w:sz w:val="32"/>
          <w:szCs w:val="32"/>
        </w:rPr>
      </w:pPr>
      <w:r w:rsidRPr="008E29EA">
        <w:rPr>
          <w:rFonts w:ascii="Times New Roman" w:hAnsi="Times New Roman" w:cs="Times New Roman"/>
          <w:sz w:val="32"/>
          <w:szCs w:val="32"/>
        </w:rPr>
        <w:t xml:space="preserve">BE – balloon expandable; COPD – chronic obstructive pulmonary disease; GFR – glomerular filtration rate; LBBB – left bundle branch block; LVEF – left ventricular ejection fraction; MV – mitral valve; MR – mitral regurgitation; PAD – peripheral artery disease; PPM – permanent pacemaker; PVR – </w:t>
      </w:r>
      <w:proofErr w:type="spellStart"/>
      <w:r w:rsidRPr="008E29EA">
        <w:rPr>
          <w:rFonts w:ascii="Times New Roman" w:hAnsi="Times New Roman" w:cs="Times New Roman"/>
          <w:sz w:val="32"/>
          <w:szCs w:val="32"/>
        </w:rPr>
        <w:t>paravalvular</w:t>
      </w:r>
      <w:proofErr w:type="spellEnd"/>
      <w:r w:rsidRPr="008E29EA">
        <w:rPr>
          <w:rFonts w:ascii="Times New Roman" w:hAnsi="Times New Roman" w:cs="Times New Roman"/>
          <w:sz w:val="32"/>
          <w:szCs w:val="32"/>
        </w:rPr>
        <w:t xml:space="preserve"> regurgitation; SE – self-expanding</w:t>
      </w:r>
    </w:p>
    <w:p w:rsidR="0042552B" w:rsidRDefault="0042552B">
      <w:bookmarkStart w:id="0" w:name="_GoBack"/>
      <w:bookmarkEnd w:id="0"/>
    </w:p>
    <w:sectPr w:rsidR="0042552B" w:rsidSect="00AF5C4B">
      <w:footerReference w:type="default" r:id="rId4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-1263144300"/>
      <w:docPartObj>
        <w:docPartGallery w:val="Page Numbers (Bottom of Page)"/>
        <w:docPartUnique/>
      </w:docPartObj>
    </w:sdtPr>
    <w:sdtEndPr/>
    <w:sdtContent>
      <w:p w:rsidR="009D3A61" w:rsidRPr="00AF5C4B" w:rsidRDefault="009C2722" w:rsidP="00AF5C4B">
        <w:pPr>
          <w:pStyle w:val="Footer"/>
          <w:jc w:val="center"/>
          <w:rPr>
            <w:sz w:val="20"/>
            <w:szCs w:val="20"/>
          </w:rPr>
        </w:pPr>
        <w:r w:rsidRPr="00AF5C4B">
          <w:rPr>
            <w:sz w:val="20"/>
            <w:szCs w:val="20"/>
          </w:rPr>
          <w:fldChar w:fldCharType="begin"/>
        </w:r>
        <w:r w:rsidRPr="00AF5C4B">
          <w:rPr>
            <w:sz w:val="20"/>
            <w:szCs w:val="20"/>
          </w:rPr>
          <w:instrText>PAGE   \* MERGEFORMAT</w:instrText>
        </w:r>
        <w:r w:rsidRPr="00AF5C4B">
          <w:rPr>
            <w:sz w:val="20"/>
            <w:szCs w:val="20"/>
          </w:rPr>
          <w:fldChar w:fldCharType="separate"/>
        </w:r>
        <w:r w:rsidRPr="009C2722">
          <w:rPr>
            <w:noProof/>
            <w:sz w:val="20"/>
            <w:szCs w:val="20"/>
            <w:lang w:val="de-DE"/>
          </w:rPr>
          <w:t>3</w:t>
        </w:r>
        <w:r w:rsidRPr="00AF5C4B">
          <w:rPr>
            <w:sz w:val="20"/>
            <w:szCs w:val="20"/>
          </w:rPr>
          <w:fldChar w:fldCharType="end"/>
        </w:r>
      </w:p>
    </w:sdtContent>
  </w:sdt>
  <w:p w:rsidR="009D3A61" w:rsidRPr="00AF5C4B" w:rsidRDefault="009C2722" w:rsidP="00AF5C4B">
    <w:pPr>
      <w:pStyle w:val="Footer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722"/>
    <w:rsid w:val="00060FD0"/>
    <w:rsid w:val="00145204"/>
    <w:rsid w:val="00177477"/>
    <w:rsid w:val="001D5A5D"/>
    <w:rsid w:val="00204A0F"/>
    <w:rsid w:val="00223363"/>
    <w:rsid w:val="00237194"/>
    <w:rsid w:val="002D3957"/>
    <w:rsid w:val="0031197A"/>
    <w:rsid w:val="00364559"/>
    <w:rsid w:val="0042552B"/>
    <w:rsid w:val="004A1495"/>
    <w:rsid w:val="004F0B1E"/>
    <w:rsid w:val="00510671"/>
    <w:rsid w:val="00596F4D"/>
    <w:rsid w:val="005A7B95"/>
    <w:rsid w:val="005E0887"/>
    <w:rsid w:val="005E2B2F"/>
    <w:rsid w:val="006B59E0"/>
    <w:rsid w:val="0073133D"/>
    <w:rsid w:val="00750A6E"/>
    <w:rsid w:val="007605AA"/>
    <w:rsid w:val="007872A3"/>
    <w:rsid w:val="00871ECB"/>
    <w:rsid w:val="009148DB"/>
    <w:rsid w:val="00916D0C"/>
    <w:rsid w:val="009311CC"/>
    <w:rsid w:val="009C2722"/>
    <w:rsid w:val="00B76168"/>
    <w:rsid w:val="00BB58B4"/>
    <w:rsid w:val="00D65466"/>
    <w:rsid w:val="00DA37B8"/>
    <w:rsid w:val="00E57144"/>
    <w:rsid w:val="00F35A2E"/>
    <w:rsid w:val="00F7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20BA3-EAAA-4220-833F-D226D7C3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722"/>
    <w:pPr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eastAsia="Times New Roman" w:hAnsi="Arial" w:cs="Times New Roman"/>
      <w:b/>
      <w:color w:val="000000" w:themeColor="text1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2722"/>
    <w:rPr>
      <w:rFonts w:ascii="Arial" w:eastAsia="Times New Roman" w:hAnsi="Arial" w:cs="Times New Roman"/>
      <w:b/>
      <w:color w:val="000000" w:themeColor="text1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9C2722"/>
    <w:pPr>
      <w:tabs>
        <w:tab w:val="center" w:pos="4536"/>
        <w:tab w:val="right" w:pos="9072"/>
      </w:tabs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Times New Roman"/>
      <w:color w:val="000000" w:themeColor="text1"/>
      <w:szCs w:val="24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C2722"/>
    <w:rPr>
      <w:rFonts w:ascii="Arial" w:eastAsia="Times New Roman" w:hAnsi="Arial" w:cs="Times New Roman"/>
      <w:color w:val="000000" w:themeColor="text1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R.</dc:creator>
  <cp:keywords/>
  <dc:description/>
  <cp:lastModifiedBy>Suganya R.</cp:lastModifiedBy>
  <cp:revision>1</cp:revision>
  <dcterms:created xsi:type="dcterms:W3CDTF">2020-02-11T10:42:00Z</dcterms:created>
  <dcterms:modified xsi:type="dcterms:W3CDTF">2020-02-11T10:42:00Z</dcterms:modified>
</cp:coreProperties>
</file>